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BD8315" w14:textId="77777777" w:rsidR="0047411E" w:rsidRPr="00873E0E" w:rsidRDefault="0047411E" w:rsidP="0047411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3E0E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Pr="00873E0E">
        <w:rPr>
          <w:rFonts w:ascii="Times New Roman" w:hAnsi="Times New Roman" w:cs="Times New Roman"/>
          <w:sz w:val="24"/>
          <w:szCs w:val="24"/>
        </w:rPr>
        <w:t xml:space="preserve">Media compositions used to maintain the </w:t>
      </w:r>
      <w:r w:rsidRPr="00873E0E">
        <w:rPr>
          <w:rFonts w:ascii="Times New Roman" w:hAnsi="Times New Roman" w:cs="Times New Roman"/>
          <w:i/>
          <w:sz w:val="24"/>
          <w:szCs w:val="24"/>
        </w:rPr>
        <w:t>Drosophila melanogaster</w:t>
      </w:r>
      <w:r w:rsidRPr="00873E0E">
        <w:rPr>
          <w:rFonts w:ascii="Times New Roman" w:hAnsi="Times New Roman" w:cs="Times New Roman"/>
          <w:sz w:val="24"/>
          <w:szCs w:val="24"/>
        </w:rPr>
        <w:t>.</w:t>
      </w:r>
    </w:p>
    <w:p w14:paraId="455A83E3" w14:textId="77777777" w:rsidR="0047411E" w:rsidRPr="00873E0E" w:rsidRDefault="0047411E" w:rsidP="0047411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234"/>
        <w:gridCol w:w="1526"/>
        <w:gridCol w:w="1251"/>
        <w:gridCol w:w="1058"/>
        <w:gridCol w:w="1052"/>
        <w:gridCol w:w="1052"/>
        <w:gridCol w:w="1069"/>
      </w:tblGrid>
      <w:tr w:rsidR="0047411E" w:rsidRPr="00873E0E" w14:paraId="3338914D" w14:textId="77777777" w:rsidTr="0037498A">
        <w:trPr>
          <w:trHeight w:hRule="exact" w:val="352"/>
        </w:trPr>
        <w:tc>
          <w:tcPr>
            <w:tcW w:w="2242" w:type="dxa"/>
            <w:vMerge w:val="restart"/>
          </w:tcPr>
          <w:p w14:paraId="3C826B57" w14:textId="77777777" w:rsidR="0047411E" w:rsidRPr="00873E0E" w:rsidRDefault="0047411E" w:rsidP="003749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873E0E">
              <w:rPr>
                <w:rFonts w:ascii="Times New Roman" w:hAnsi="Times New Roman" w:cs="Times New Roman"/>
                <w:b/>
              </w:rPr>
              <w:t>Ingredient</w:t>
            </w:r>
          </w:p>
        </w:tc>
        <w:tc>
          <w:tcPr>
            <w:tcW w:w="1530" w:type="dxa"/>
            <w:vMerge w:val="restart"/>
          </w:tcPr>
          <w:p w14:paraId="725CB435" w14:textId="77777777" w:rsidR="0047411E" w:rsidRPr="00873E0E" w:rsidRDefault="0047411E" w:rsidP="003749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873E0E">
              <w:rPr>
                <w:rFonts w:ascii="Times New Roman" w:hAnsi="Times New Roman" w:cs="Times New Roman"/>
                <w:b/>
              </w:rPr>
              <w:t xml:space="preserve">Regular diet </w:t>
            </w:r>
          </w:p>
          <w:p w14:paraId="697A39A8" w14:textId="77777777" w:rsidR="0047411E" w:rsidRPr="00873E0E" w:rsidRDefault="0047411E" w:rsidP="003749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873E0E">
              <w:rPr>
                <w:rFonts w:ascii="Times New Roman" w:hAnsi="Times New Roman" w:cs="Times New Roman"/>
                <w:b/>
              </w:rPr>
              <w:t>(Control)</w:t>
            </w:r>
          </w:p>
        </w:tc>
        <w:tc>
          <w:tcPr>
            <w:tcW w:w="5500" w:type="dxa"/>
            <w:gridSpan w:val="5"/>
          </w:tcPr>
          <w:p w14:paraId="1102CB29" w14:textId="77777777" w:rsidR="0047411E" w:rsidRPr="00873E0E" w:rsidRDefault="0047411E" w:rsidP="003749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873E0E">
              <w:rPr>
                <w:rFonts w:ascii="Times New Roman" w:hAnsi="Times New Roman" w:cs="Times New Roman"/>
                <w:b/>
              </w:rPr>
              <w:t>Turmeric powder supplemented diet</w:t>
            </w:r>
          </w:p>
        </w:tc>
      </w:tr>
      <w:tr w:rsidR="0047411E" w:rsidRPr="00873E0E" w14:paraId="4FFC698C" w14:textId="77777777" w:rsidTr="0037498A">
        <w:trPr>
          <w:trHeight w:hRule="exact" w:val="469"/>
        </w:trPr>
        <w:tc>
          <w:tcPr>
            <w:tcW w:w="2242" w:type="dxa"/>
            <w:vMerge/>
          </w:tcPr>
          <w:p w14:paraId="1C2B13A9" w14:textId="77777777" w:rsidR="0047411E" w:rsidRPr="00873E0E" w:rsidRDefault="0047411E" w:rsidP="003749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0" w:type="dxa"/>
            <w:vMerge/>
          </w:tcPr>
          <w:p w14:paraId="3B9E0852" w14:textId="77777777" w:rsidR="0047411E" w:rsidRPr="00873E0E" w:rsidRDefault="0047411E" w:rsidP="003749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54" w:type="dxa"/>
          </w:tcPr>
          <w:p w14:paraId="38B20808" w14:textId="77777777" w:rsidR="0047411E" w:rsidRPr="00873E0E" w:rsidRDefault="0047411E" w:rsidP="003749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873E0E">
              <w:rPr>
                <w:rFonts w:ascii="Times New Roman" w:hAnsi="Times New Roman" w:cs="Times New Roman"/>
                <w:b/>
              </w:rPr>
              <w:t>Tur 0.125%</w:t>
            </w:r>
          </w:p>
        </w:tc>
        <w:tc>
          <w:tcPr>
            <w:tcW w:w="1061" w:type="dxa"/>
          </w:tcPr>
          <w:p w14:paraId="20EAF75F" w14:textId="77777777" w:rsidR="0047411E" w:rsidRPr="00873E0E" w:rsidRDefault="0047411E" w:rsidP="003749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3E0E">
              <w:rPr>
                <w:rFonts w:ascii="Times New Roman" w:hAnsi="Times New Roman" w:cs="Times New Roman"/>
                <w:b/>
              </w:rPr>
              <w:t>Tur 0.25%</w:t>
            </w:r>
          </w:p>
        </w:tc>
        <w:tc>
          <w:tcPr>
            <w:tcW w:w="1056" w:type="dxa"/>
          </w:tcPr>
          <w:p w14:paraId="7120B088" w14:textId="77777777" w:rsidR="0047411E" w:rsidRPr="00873E0E" w:rsidRDefault="0047411E" w:rsidP="003749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3E0E">
              <w:rPr>
                <w:rFonts w:ascii="Times New Roman" w:hAnsi="Times New Roman" w:cs="Times New Roman"/>
                <w:b/>
              </w:rPr>
              <w:t>Tur 0.5%</w:t>
            </w:r>
          </w:p>
        </w:tc>
        <w:tc>
          <w:tcPr>
            <w:tcW w:w="1056" w:type="dxa"/>
          </w:tcPr>
          <w:p w14:paraId="0E213404" w14:textId="77777777" w:rsidR="0047411E" w:rsidRPr="00873E0E" w:rsidRDefault="0047411E" w:rsidP="003749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3E0E">
              <w:rPr>
                <w:rFonts w:ascii="Times New Roman" w:hAnsi="Times New Roman" w:cs="Times New Roman"/>
                <w:b/>
              </w:rPr>
              <w:t>Tur 1.0%</w:t>
            </w:r>
          </w:p>
        </w:tc>
        <w:tc>
          <w:tcPr>
            <w:tcW w:w="1073" w:type="dxa"/>
          </w:tcPr>
          <w:p w14:paraId="2AD5326E" w14:textId="77777777" w:rsidR="0047411E" w:rsidRPr="00873E0E" w:rsidRDefault="0047411E" w:rsidP="003749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3E0E">
              <w:rPr>
                <w:rFonts w:ascii="Times New Roman" w:hAnsi="Times New Roman" w:cs="Times New Roman"/>
                <w:b/>
              </w:rPr>
              <w:t>Tur 2.0%</w:t>
            </w:r>
          </w:p>
        </w:tc>
      </w:tr>
      <w:tr w:rsidR="0047411E" w:rsidRPr="00873E0E" w14:paraId="28582D8C" w14:textId="77777777" w:rsidTr="0037498A">
        <w:trPr>
          <w:trHeight w:hRule="exact" w:val="352"/>
        </w:trPr>
        <w:tc>
          <w:tcPr>
            <w:tcW w:w="2242" w:type="dxa"/>
          </w:tcPr>
          <w:p w14:paraId="2169F38E" w14:textId="77777777" w:rsidR="0047411E" w:rsidRPr="00873E0E" w:rsidRDefault="0047411E" w:rsidP="0037498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873E0E">
              <w:rPr>
                <w:rFonts w:ascii="Times New Roman" w:hAnsi="Times New Roman" w:cs="Times New Roman"/>
              </w:rPr>
              <w:t>Corn meal (g/L)</w:t>
            </w:r>
          </w:p>
        </w:tc>
        <w:tc>
          <w:tcPr>
            <w:tcW w:w="1530" w:type="dxa"/>
          </w:tcPr>
          <w:p w14:paraId="78B1644D" w14:textId="77777777" w:rsidR="0047411E" w:rsidRPr="00873E0E" w:rsidRDefault="0047411E" w:rsidP="0037498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E0E">
              <w:rPr>
                <w:rFonts w:ascii="Times New Roman" w:hAnsi="Times New Roman" w:cs="Times New Roman"/>
              </w:rPr>
              <w:t>84.00</w:t>
            </w:r>
          </w:p>
        </w:tc>
        <w:tc>
          <w:tcPr>
            <w:tcW w:w="1254" w:type="dxa"/>
          </w:tcPr>
          <w:p w14:paraId="4861D662" w14:textId="75A0261A" w:rsidR="0047411E" w:rsidRPr="00873E0E" w:rsidRDefault="0047411E" w:rsidP="0037498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E0E">
              <w:rPr>
                <w:rFonts w:ascii="Times New Roman" w:hAnsi="Times New Roman" w:cs="Times New Roman"/>
              </w:rPr>
              <w:t>8</w:t>
            </w:r>
            <w:r w:rsidR="00B417C8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1061" w:type="dxa"/>
          </w:tcPr>
          <w:p w14:paraId="6C6A438B" w14:textId="173AE97B" w:rsidR="0047411E" w:rsidRPr="00873E0E" w:rsidRDefault="0047411E" w:rsidP="0037498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E0E">
              <w:rPr>
                <w:rFonts w:ascii="Times New Roman" w:hAnsi="Times New Roman" w:cs="Times New Roman"/>
              </w:rPr>
              <w:t>8</w:t>
            </w:r>
            <w:r w:rsidR="00B417C8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1056" w:type="dxa"/>
          </w:tcPr>
          <w:p w14:paraId="43AE1273" w14:textId="4BE4588A" w:rsidR="0047411E" w:rsidRPr="00873E0E" w:rsidRDefault="00B417C8" w:rsidP="0037498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</w:t>
            </w:r>
            <w:r w:rsidR="0047411E" w:rsidRPr="00873E0E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056" w:type="dxa"/>
          </w:tcPr>
          <w:p w14:paraId="08068F70" w14:textId="4D9656F5" w:rsidR="0047411E" w:rsidRPr="00873E0E" w:rsidRDefault="00B417C8" w:rsidP="0037498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47411E" w:rsidRPr="00873E0E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1073" w:type="dxa"/>
          </w:tcPr>
          <w:p w14:paraId="7EB95E00" w14:textId="01FE66C8" w:rsidR="0047411E" w:rsidRPr="00873E0E" w:rsidRDefault="00B417C8" w:rsidP="0037498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47411E" w:rsidRPr="00873E0E">
              <w:rPr>
                <w:rFonts w:ascii="Times New Roman" w:hAnsi="Times New Roman" w:cs="Times New Roman"/>
              </w:rPr>
              <w:t>4.0</w:t>
            </w:r>
          </w:p>
        </w:tc>
      </w:tr>
      <w:tr w:rsidR="0047411E" w:rsidRPr="00873E0E" w14:paraId="606A5050" w14:textId="77777777" w:rsidTr="0037498A">
        <w:trPr>
          <w:trHeight w:hRule="exact" w:val="361"/>
        </w:trPr>
        <w:tc>
          <w:tcPr>
            <w:tcW w:w="2242" w:type="dxa"/>
          </w:tcPr>
          <w:p w14:paraId="59D81DF6" w14:textId="77777777" w:rsidR="0047411E" w:rsidRPr="00873E0E" w:rsidRDefault="0047411E" w:rsidP="0037498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873E0E">
              <w:rPr>
                <w:rFonts w:ascii="Times New Roman" w:hAnsi="Times New Roman" w:cs="Times New Roman"/>
              </w:rPr>
              <w:t>Active dry yeast (g/L)</w:t>
            </w:r>
          </w:p>
        </w:tc>
        <w:tc>
          <w:tcPr>
            <w:tcW w:w="1530" w:type="dxa"/>
          </w:tcPr>
          <w:p w14:paraId="530258DB" w14:textId="77777777" w:rsidR="0047411E" w:rsidRPr="00873E0E" w:rsidRDefault="0047411E" w:rsidP="0037498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E0E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254" w:type="dxa"/>
          </w:tcPr>
          <w:p w14:paraId="1C17B861" w14:textId="77777777" w:rsidR="0047411E" w:rsidRPr="00873E0E" w:rsidRDefault="0047411E" w:rsidP="0037498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E0E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61" w:type="dxa"/>
          </w:tcPr>
          <w:p w14:paraId="55092D84" w14:textId="77777777" w:rsidR="0047411E" w:rsidRPr="00873E0E" w:rsidRDefault="0047411E" w:rsidP="0037498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E0E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56" w:type="dxa"/>
          </w:tcPr>
          <w:p w14:paraId="5C23F758" w14:textId="77777777" w:rsidR="0047411E" w:rsidRPr="00873E0E" w:rsidRDefault="0047411E" w:rsidP="0037498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E0E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56" w:type="dxa"/>
          </w:tcPr>
          <w:p w14:paraId="6AD4D55D" w14:textId="77777777" w:rsidR="0047411E" w:rsidRPr="00873E0E" w:rsidRDefault="0047411E" w:rsidP="0037498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E0E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73" w:type="dxa"/>
          </w:tcPr>
          <w:p w14:paraId="020A4E4B" w14:textId="77777777" w:rsidR="0047411E" w:rsidRPr="00873E0E" w:rsidRDefault="0047411E" w:rsidP="0037498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E0E">
              <w:rPr>
                <w:rFonts w:ascii="Times New Roman" w:hAnsi="Times New Roman" w:cs="Times New Roman"/>
              </w:rPr>
              <w:t>24</w:t>
            </w:r>
          </w:p>
        </w:tc>
      </w:tr>
      <w:tr w:rsidR="0047411E" w:rsidRPr="00873E0E" w14:paraId="0233AC51" w14:textId="77777777" w:rsidTr="0037498A">
        <w:trPr>
          <w:trHeight w:hRule="exact" w:val="352"/>
        </w:trPr>
        <w:tc>
          <w:tcPr>
            <w:tcW w:w="2242" w:type="dxa"/>
          </w:tcPr>
          <w:p w14:paraId="6997E853" w14:textId="77777777" w:rsidR="0047411E" w:rsidRPr="00873E0E" w:rsidRDefault="0047411E" w:rsidP="0037498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873E0E">
              <w:rPr>
                <w:rFonts w:ascii="Times New Roman" w:hAnsi="Times New Roman" w:cs="Times New Roman"/>
              </w:rPr>
              <w:t>Sucrose (g/L)</w:t>
            </w:r>
          </w:p>
        </w:tc>
        <w:tc>
          <w:tcPr>
            <w:tcW w:w="1530" w:type="dxa"/>
          </w:tcPr>
          <w:p w14:paraId="03B8B224" w14:textId="77777777" w:rsidR="0047411E" w:rsidRPr="00873E0E" w:rsidRDefault="0047411E" w:rsidP="0037498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E0E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254" w:type="dxa"/>
          </w:tcPr>
          <w:p w14:paraId="5F96B776" w14:textId="77777777" w:rsidR="0047411E" w:rsidRPr="00873E0E" w:rsidRDefault="0047411E" w:rsidP="0037498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E0E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061" w:type="dxa"/>
          </w:tcPr>
          <w:p w14:paraId="34092666" w14:textId="77777777" w:rsidR="0047411E" w:rsidRPr="00873E0E" w:rsidRDefault="0047411E" w:rsidP="0037498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E0E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056" w:type="dxa"/>
          </w:tcPr>
          <w:p w14:paraId="5E12EC8C" w14:textId="77777777" w:rsidR="0047411E" w:rsidRPr="00873E0E" w:rsidRDefault="0047411E" w:rsidP="0037498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E0E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056" w:type="dxa"/>
          </w:tcPr>
          <w:p w14:paraId="17099A5E" w14:textId="77777777" w:rsidR="0047411E" w:rsidRPr="00873E0E" w:rsidRDefault="0047411E" w:rsidP="0037498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E0E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073" w:type="dxa"/>
          </w:tcPr>
          <w:p w14:paraId="6673C404" w14:textId="77777777" w:rsidR="0047411E" w:rsidRPr="00873E0E" w:rsidRDefault="0047411E" w:rsidP="0037498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E0E">
              <w:rPr>
                <w:rFonts w:ascii="Times New Roman" w:hAnsi="Times New Roman" w:cs="Times New Roman"/>
              </w:rPr>
              <w:t>47</w:t>
            </w:r>
          </w:p>
        </w:tc>
      </w:tr>
      <w:tr w:rsidR="0047411E" w:rsidRPr="00873E0E" w14:paraId="59FFF387" w14:textId="77777777" w:rsidTr="0037498A">
        <w:trPr>
          <w:trHeight w:hRule="exact" w:val="361"/>
        </w:trPr>
        <w:tc>
          <w:tcPr>
            <w:tcW w:w="2242" w:type="dxa"/>
          </w:tcPr>
          <w:p w14:paraId="13665142" w14:textId="77777777" w:rsidR="0047411E" w:rsidRPr="00873E0E" w:rsidRDefault="0047411E" w:rsidP="0037498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873E0E">
              <w:rPr>
                <w:rFonts w:ascii="Times New Roman" w:hAnsi="Times New Roman" w:cs="Times New Roman"/>
              </w:rPr>
              <w:t>Agar (g/L)</w:t>
            </w:r>
          </w:p>
        </w:tc>
        <w:tc>
          <w:tcPr>
            <w:tcW w:w="1530" w:type="dxa"/>
          </w:tcPr>
          <w:p w14:paraId="5747FC70" w14:textId="77777777" w:rsidR="0047411E" w:rsidRPr="00873E0E" w:rsidRDefault="0047411E" w:rsidP="0037498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E0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54" w:type="dxa"/>
          </w:tcPr>
          <w:p w14:paraId="7FAC2CA6" w14:textId="77777777" w:rsidR="0047411E" w:rsidRPr="00873E0E" w:rsidRDefault="0047411E" w:rsidP="0037498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E0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61" w:type="dxa"/>
          </w:tcPr>
          <w:p w14:paraId="0B39E5F4" w14:textId="77777777" w:rsidR="0047411E" w:rsidRPr="00873E0E" w:rsidRDefault="0047411E" w:rsidP="0037498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E0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56" w:type="dxa"/>
          </w:tcPr>
          <w:p w14:paraId="473768AE" w14:textId="77777777" w:rsidR="0047411E" w:rsidRPr="00873E0E" w:rsidRDefault="0047411E" w:rsidP="0037498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E0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56" w:type="dxa"/>
          </w:tcPr>
          <w:p w14:paraId="33B7A70A" w14:textId="77777777" w:rsidR="0047411E" w:rsidRPr="00873E0E" w:rsidRDefault="0047411E" w:rsidP="0037498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E0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73" w:type="dxa"/>
          </w:tcPr>
          <w:p w14:paraId="278FFD95" w14:textId="77777777" w:rsidR="0047411E" w:rsidRPr="00873E0E" w:rsidRDefault="0047411E" w:rsidP="0037498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E0E">
              <w:rPr>
                <w:rFonts w:ascii="Times New Roman" w:hAnsi="Times New Roman" w:cs="Times New Roman"/>
              </w:rPr>
              <w:t>8</w:t>
            </w:r>
          </w:p>
        </w:tc>
      </w:tr>
      <w:tr w:rsidR="0047411E" w:rsidRPr="00873E0E" w14:paraId="5EA44F1A" w14:textId="77777777" w:rsidTr="0037498A">
        <w:trPr>
          <w:trHeight w:hRule="exact" w:val="712"/>
        </w:trPr>
        <w:tc>
          <w:tcPr>
            <w:tcW w:w="2242" w:type="dxa"/>
          </w:tcPr>
          <w:p w14:paraId="4B2E56F0" w14:textId="77777777" w:rsidR="0047411E" w:rsidRPr="00873E0E" w:rsidRDefault="0047411E" w:rsidP="0037498A">
            <w:pPr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 w:rsidRPr="00873E0E">
              <w:rPr>
                <w:rFonts w:ascii="Times New Roman" w:eastAsia="Times New Roman" w:hAnsi="Times New Roman" w:cs="Times New Roman"/>
                <w:bCs/>
                <w:lang w:bidi="bn-BD"/>
              </w:rPr>
              <w:t>10% p-Hydroxy-benzoic</w:t>
            </w:r>
          </w:p>
          <w:p w14:paraId="4BCA074F" w14:textId="77777777" w:rsidR="0047411E" w:rsidRPr="00873E0E" w:rsidRDefault="0047411E" w:rsidP="0037498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873E0E">
              <w:rPr>
                <w:rFonts w:ascii="Times New Roman" w:eastAsia="Times New Roman" w:hAnsi="Times New Roman" w:cs="Times New Roman"/>
                <w:bCs/>
                <w:lang w:bidi="bn-BD"/>
              </w:rPr>
              <w:t>acid methyl ester (mL/L)</w:t>
            </w:r>
          </w:p>
        </w:tc>
        <w:tc>
          <w:tcPr>
            <w:tcW w:w="1530" w:type="dxa"/>
          </w:tcPr>
          <w:p w14:paraId="20873E8A" w14:textId="77777777" w:rsidR="0047411E" w:rsidRPr="00873E0E" w:rsidRDefault="0047411E" w:rsidP="0037498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E0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54" w:type="dxa"/>
          </w:tcPr>
          <w:p w14:paraId="7F76E9A1" w14:textId="77777777" w:rsidR="0047411E" w:rsidRPr="00873E0E" w:rsidRDefault="0047411E" w:rsidP="0037498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E0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61" w:type="dxa"/>
          </w:tcPr>
          <w:p w14:paraId="0FEDB9DB" w14:textId="77777777" w:rsidR="0047411E" w:rsidRPr="00873E0E" w:rsidRDefault="0047411E" w:rsidP="0037498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E0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56" w:type="dxa"/>
          </w:tcPr>
          <w:p w14:paraId="2DFFBD7C" w14:textId="77777777" w:rsidR="0047411E" w:rsidRPr="00873E0E" w:rsidRDefault="0047411E" w:rsidP="0037498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E0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56" w:type="dxa"/>
          </w:tcPr>
          <w:p w14:paraId="4714F6FE" w14:textId="77777777" w:rsidR="0047411E" w:rsidRPr="00873E0E" w:rsidRDefault="0047411E" w:rsidP="0037498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E0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73" w:type="dxa"/>
          </w:tcPr>
          <w:p w14:paraId="0A5449EA" w14:textId="77777777" w:rsidR="0047411E" w:rsidRPr="00873E0E" w:rsidRDefault="0047411E" w:rsidP="0037498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E0E">
              <w:rPr>
                <w:rFonts w:ascii="Times New Roman" w:hAnsi="Times New Roman" w:cs="Times New Roman"/>
              </w:rPr>
              <w:t>5</w:t>
            </w:r>
          </w:p>
        </w:tc>
      </w:tr>
      <w:tr w:rsidR="0047411E" w:rsidRPr="00873E0E" w14:paraId="27DE9966" w14:textId="77777777" w:rsidTr="0037498A">
        <w:trPr>
          <w:trHeight w:hRule="exact" w:val="361"/>
        </w:trPr>
        <w:tc>
          <w:tcPr>
            <w:tcW w:w="2242" w:type="dxa"/>
          </w:tcPr>
          <w:p w14:paraId="607B8205" w14:textId="77777777" w:rsidR="0047411E" w:rsidRPr="00873E0E" w:rsidRDefault="0047411E" w:rsidP="0037498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873E0E">
              <w:rPr>
                <w:rFonts w:ascii="Times New Roman" w:hAnsi="Times New Roman" w:cs="Times New Roman"/>
              </w:rPr>
              <w:t>Propionic acid (mL/L)</w:t>
            </w:r>
          </w:p>
        </w:tc>
        <w:tc>
          <w:tcPr>
            <w:tcW w:w="1530" w:type="dxa"/>
          </w:tcPr>
          <w:p w14:paraId="7D37D108" w14:textId="77777777" w:rsidR="0047411E" w:rsidRPr="00873E0E" w:rsidRDefault="0047411E" w:rsidP="0037498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E0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54" w:type="dxa"/>
          </w:tcPr>
          <w:p w14:paraId="615B0A3A" w14:textId="77777777" w:rsidR="0047411E" w:rsidRPr="00873E0E" w:rsidRDefault="0047411E" w:rsidP="0037498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E0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1" w:type="dxa"/>
          </w:tcPr>
          <w:p w14:paraId="7CA449AE" w14:textId="77777777" w:rsidR="0047411E" w:rsidRPr="00873E0E" w:rsidRDefault="0047411E" w:rsidP="0037498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E0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56" w:type="dxa"/>
          </w:tcPr>
          <w:p w14:paraId="45AB86A8" w14:textId="77777777" w:rsidR="0047411E" w:rsidRPr="00873E0E" w:rsidRDefault="0047411E" w:rsidP="0037498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E0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56" w:type="dxa"/>
          </w:tcPr>
          <w:p w14:paraId="6059AAFA" w14:textId="77777777" w:rsidR="0047411E" w:rsidRPr="00873E0E" w:rsidRDefault="0047411E" w:rsidP="0037498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E0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73" w:type="dxa"/>
          </w:tcPr>
          <w:p w14:paraId="6B0131C1" w14:textId="77777777" w:rsidR="0047411E" w:rsidRPr="00873E0E" w:rsidRDefault="0047411E" w:rsidP="0037498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E0E">
              <w:rPr>
                <w:rFonts w:ascii="Times New Roman" w:hAnsi="Times New Roman" w:cs="Times New Roman"/>
              </w:rPr>
              <w:t>4</w:t>
            </w:r>
          </w:p>
        </w:tc>
      </w:tr>
      <w:tr w:rsidR="0047411E" w:rsidRPr="00873E0E" w14:paraId="6A1BEF69" w14:textId="77777777" w:rsidTr="0037498A">
        <w:trPr>
          <w:trHeight w:hRule="exact" w:val="352"/>
        </w:trPr>
        <w:tc>
          <w:tcPr>
            <w:tcW w:w="2242" w:type="dxa"/>
          </w:tcPr>
          <w:p w14:paraId="21AFA144" w14:textId="77777777" w:rsidR="0047411E" w:rsidRPr="00873E0E" w:rsidRDefault="0047411E" w:rsidP="0037498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873E0E">
              <w:rPr>
                <w:rFonts w:ascii="Times New Roman" w:hAnsi="Times New Roman" w:cs="Times New Roman"/>
              </w:rPr>
              <w:t>Turmeric powder (g/L)</w:t>
            </w:r>
          </w:p>
        </w:tc>
        <w:tc>
          <w:tcPr>
            <w:tcW w:w="1530" w:type="dxa"/>
          </w:tcPr>
          <w:p w14:paraId="69CA84EB" w14:textId="77777777" w:rsidR="0047411E" w:rsidRPr="00873E0E" w:rsidRDefault="0047411E" w:rsidP="0037498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E0E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54" w:type="dxa"/>
          </w:tcPr>
          <w:p w14:paraId="195A15B2" w14:textId="77777777" w:rsidR="0047411E" w:rsidRPr="00873E0E" w:rsidRDefault="0047411E" w:rsidP="0037498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E0E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061" w:type="dxa"/>
          </w:tcPr>
          <w:p w14:paraId="2FFF1DD7" w14:textId="77777777" w:rsidR="0047411E" w:rsidRPr="00873E0E" w:rsidRDefault="0047411E" w:rsidP="0037498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E0E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056" w:type="dxa"/>
          </w:tcPr>
          <w:p w14:paraId="69288237" w14:textId="77777777" w:rsidR="0047411E" w:rsidRPr="00873E0E" w:rsidRDefault="0047411E" w:rsidP="0037498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E0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56" w:type="dxa"/>
          </w:tcPr>
          <w:p w14:paraId="52187243" w14:textId="77777777" w:rsidR="0047411E" w:rsidRPr="00873E0E" w:rsidRDefault="0047411E" w:rsidP="0037498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E0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73" w:type="dxa"/>
          </w:tcPr>
          <w:p w14:paraId="0EE45EF7" w14:textId="77777777" w:rsidR="0047411E" w:rsidRPr="00873E0E" w:rsidRDefault="0047411E" w:rsidP="0037498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E0E">
              <w:rPr>
                <w:rFonts w:ascii="Times New Roman" w:hAnsi="Times New Roman" w:cs="Times New Roman"/>
              </w:rPr>
              <w:t>20</w:t>
            </w:r>
          </w:p>
        </w:tc>
      </w:tr>
    </w:tbl>
    <w:p w14:paraId="4CBC8C80" w14:textId="77777777" w:rsidR="0047411E" w:rsidRPr="00873E0E" w:rsidRDefault="0047411E" w:rsidP="0047411E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7866DFEA" w14:textId="77777777" w:rsidR="0047411E" w:rsidRDefault="0047411E" w:rsidP="0047411E"/>
    <w:p w14:paraId="1CFEC30A" w14:textId="77777777" w:rsidR="00076B34" w:rsidRDefault="00076B34"/>
    <w:sectPr w:rsidR="00076B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U1NzAwNLYwMjC3NDZW0lEKTi0uzszPAykwrgUAvADBdywAAAA="/>
  </w:docVars>
  <w:rsids>
    <w:rsidRoot w:val="0034308E"/>
    <w:rsid w:val="00076B34"/>
    <w:rsid w:val="000911A2"/>
    <w:rsid w:val="001110C6"/>
    <w:rsid w:val="00306759"/>
    <w:rsid w:val="0034308E"/>
    <w:rsid w:val="0047411E"/>
    <w:rsid w:val="00B417C8"/>
    <w:rsid w:val="00E63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6430D1"/>
  <w15:chartTrackingRefBased/>
  <w15:docId w15:val="{41C4F049-50A6-416D-B1EF-41913C683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308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3626</dc:creator>
  <cp:keywords/>
  <dc:description/>
  <cp:lastModifiedBy>Md. Mashiar Rahman</cp:lastModifiedBy>
  <cp:revision>8</cp:revision>
  <dcterms:created xsi:type="dcterms:W3CDTF">2021-05-15T16:33:00Z</dcterms:created>
  <dcterms:modified xsi:type="dcterms:W3CDTF">2021-11-13T17:04:00Z</dcterms:modified>
</cp:coreProperties>
</file>